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53D" w:rsidRPr="00F73227" w:rsidRDefault="00B4653D" w:rsidP="00B4653D">
      <w:pPr>
        <w:rPr>
          <w:b/>
        </w:rPr>
      </w:pPr>
      <w:r>
        <w:rPr>
          <w:b/>
        </w:rPr>
        <w:t>Table S5</w:t>
      </w:r>
      <w:r w:rsidRPr="00F73227">
        <w:rPr>
          <w:b/>
        </w:rPr>
        <w:t xml:space="preserve">. Genes </w:t>
      </w:r>
      <w:r>
        <w:rPr>
          <w:b/>
        </w:rPr>
        <w:t>up regulated in CYL11771 (</w:t>
      </w:r>
      <w:r w:rsidRPr="00210E58">
        <w:rPr>
          <w:b/>
          <w:i/>
        </w:rPr>
        <w:t>ΔsaeRS</w:t>
      </w:r>
      <w:r w:rsidRPr="00F73227">
        <w:rPr>
          <w:b/>
        </w:rPr>
        <w:t>) relative to wild type Newman</w:t>
      </w:r>
      <w:r w:rsidRPr="00210E58">
        <w:rPr>
          <w:b/>
        </w:rPr>
        <w:t xml:space="preserve"> </w:t>
      </w:r>
      <w:r>
        <w:rPr>
          <w:b/>
        </w:rPr>
        <w:t>(CYL5876).</w:t>
      </w:r>
    </w:p>
    <w:p w:rsidR="00B4653D" w:rsidRDefault="00B4653D" w:rsidP="00B4653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3"/>
        <w:gridCol w:w="5424"/>
        <w:gridCol w:w="1143"/>
        <w:gridCol w:w="1936"/>
      </w:tblGrid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b/>
                <w:color w:val="000000"/>
              </w:rPr>
            </w:pPr>
            <w:r w:rsidRPr="004D3A44">
              <w:rPr>
                <w:b/>
                <w:color w:val="000000"/>
              </w:rPr>
              <w:t xml:space="preserve">   Fold-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b/>
                <w:color w:val="000000"/>
              </w:rPr>
            </w:pPr>
            <w:r w:rsidRPr="004D3A44">
              <w:rPr>
                <w:b/>
                <w:color w:val="000000"/>
              </w:rPr>
              <w:t>Gene Name or anno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b/>
                <w:color w:val="000000"/>
              </w:rPr>
            </w:pPr>
            <w:r w:rsidRPr="004D3A44">
              <w:rPr>
                <w:b/>
                <w:color w:val="000000"/>
              </w:rPr>
              <w:t>NCBI 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b/>
                <w:color w:val="000000"/>
              </w:rPr>
            </w:pPr>
            <w:r w:rsidRPr="004D3A44">
              <w:rPr>
                <w:b/>
                <w:color w:val="000000"/>
              </w:rPr>
              <w:t>Locus tag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46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-acetylmuramoyl-L-alanine amidase AAA precurs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3302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429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36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orbitol dehydroge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0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83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35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rease subunit gam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3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88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08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L-serine dehydratase, iron-sulfur-dependent, alpha subuni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5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429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03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droxyethylthiazole ki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996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03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anscriptional regulator TenA family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998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03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osphomethylpyrimidine ki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997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89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rease accessory protein Ur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92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89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rease accessory protein U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91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86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rease subunit alph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90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86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rease subunit be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89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7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hiamine-phosphate pyrophosphoryl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995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6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L-serine dehydratase, iron-sulfur-dependent, beta subuni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430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53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rease accessory protein Ur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94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53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rease accessory protein Ur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93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52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biosynthesis protein glycosyltransferase Ca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6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38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BC transporter ATP-binding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4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28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32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biosynthesis protein Cap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10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7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lycerophosphoryl diester phosphodiester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4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830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4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945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3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3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943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3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5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944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19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biosynthesis protein Cap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7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19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biosynthesis protein Cap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8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13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biosynthesis protein Cap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5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07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osphoribosylamine--glycine lig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3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942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04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osphoribosylglycinamide formyltransfer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3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940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biosynthesis protein Cap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9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synthesis enzyme O-acetyl transferase Ca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2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6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bifunctional phosphoribosylaminoimidazolecarboxamide formyltransferase/IMP cyclohydrol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3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941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5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0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46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5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8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396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osphoribosylaminoimidazole-succinocarboxamide synth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3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935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lastRenderedPageBreak/>
              <w:t>2.84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cetyl-CoA carboxylase, biotin carboxyl carrier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7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508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81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biosynthesis protein Cap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4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9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cetyl-CoA biotin carboxyl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8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507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9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LamB/YcsF family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8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506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7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0S ribosomal protein S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3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43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3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8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397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3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8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398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8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synthesis enzyme Cap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1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8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8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505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1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Drp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6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586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510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7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509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7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queuine tRNA-ribosyltransfer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9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541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7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flavohemo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0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75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6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tRNA53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3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0S ribosomal protein S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3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38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2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9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650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9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apsular polysaccharide synthesis enzyme Cap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7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00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5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-oxoglutarate ferredoxin oxidoreductase subunit be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199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3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di-/tripeptide ABC transpor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4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696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3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0S ribosomal protein L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3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37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2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0S ribosomal protein L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36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8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3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244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5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AD dependent epimerase/dehydratase family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4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41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9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tlA, bifunctional autolysin precurs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5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922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6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permidine/putrescine ABC transporter ATP-binding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5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965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6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permidine/putrescine ABC transporter permease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2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966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5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3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570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2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utative transpos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3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214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1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299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027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8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27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3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ndecaprenyldiphospho-muramoylpentapeptide beta-N- acetylglucosaminyltransfer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7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</w:p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330</w:t>
            </w:r>
          </w:p>
        </w:tc>
      </w:tr>
      <w:tr w:rsidR="00B4653D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2</w:t>
            </w:r>
          </w:p>
        </w:tc>
        <w:tc>
          <w:tcPr>
            <w:tcW w:w="0" w:type="auto"/>
            <w:shd w:val="clear" w:color="auto" w:fill="auto"/>
            <w:hideMark/>
          </w:tcPr>
          <w:p w:rsidR="00B4653D" w:rsidRPr="004D3A44" w:rsidRDefault="00B4653D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DP-N-acetylmuramoyl-L-alanyl-D-glutamate synthet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1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4653D" w:rsidRPr="004D3A44" w:rsidRDefault="00B4653D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93</w:t>
            </w:r>
          </w:p>
        </w:tc>
      </w:tr>
    </w:tbl>
    <w:p w:rsidR="00B4653D" w:rsidRDefault="00B4653D" w:rsidP="00B4653D"/>
    <w:p w:rsidR="008D008C" w:rsidRDefault="008D008C">
      <w:bookmarkStart w:id="0" w:name="_GoBack"/>
      <w:bookmarkEnd w:id="0"/>
    </w:p>
    <w:sectPr w:rsidR="008D008C" w:rsidSect="00D50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53D"/>
    <w:rsid w:val="00023429"/>
    <w:rsid w:val="00257449"/>
    <w:rsid w:val="00274B0C"/>
    <w:rsid w:val="00394D93"/>
    <w:rsid w:val="0077768B"/>
    <w:rsid w:val="008D008C"/>
    <w:rsid w:val="00B307E0"/>
    <w:rsid w:val="00B4653D"/>
    <w:rsid w:val="00B91D41"/>
    <w:rsid w:val="00D50F37"/>
    <w:rsid w:val="00F3711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DD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5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5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2</Words>
  <Characters>3495</Characters>
  <Application>Microsoft Macintosh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ia</dc:creator>
  <cp:keywords/>
  <dc:description/>
  <cp:lastModifiedBy>Lee Chia</cp:lastModifiedBy>
  <cp:revision>1</cp:revision>
  <dcterms:created xsi:type="dcterms:W3CDTF">2014-12-17T21:35:00Z</dcterms:created>
  <dcterms:modified xsi:type="dcterms:W3CDTF">2014-12-17T21:36:00Z</dcterms:modified>
</cp:coreProperties>
</file>